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46792" w14:textId="77777777" w:rsidR="006A560C" w:rsidRDefault="00000000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sz w:val="21"/>
          <w:szCs w:val="21"/>
        </w:rPr>
        <w:t>Supplementary Table 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Comparison of baseline demographics characteristics and clinical laboratory data in male group and female group. </w:t>
      </w:r>
    </w:p>
    <w:tbl>
      <w:tblPr>
        <w:tblStyle w:val="a5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1845"/>
        <w:gridCol w:w="1984"/>
        <w:gridCol w:w="1701"/>
        <w:gridCol w:w="2126"/>
        <w:gridCol w:w="1843"/>
        <w:gridCol w:w="1276"/>
      </w:tblGrid>
      <w:tr w:rsidR="006A560C" w14:paraId="43E43F91" w14:textId="77777777">
        <w:tc>
          <w:tcPr>
            <w:tcW w:w="3117" w:type="dxa"/>
          </w:tcPr>
          <w:p w14:paraId="33092480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29451E9" w14:textId="77777777" w:rsidR="006A560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le (n = 2073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1DBA05A3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157F2F1" w14:textId="77777777" w:rsidR="006A560C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 (n = 1565)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1DDA1A23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A560C" w14:paraId="40410A41" w14:textId="77777777">
        <w:tc>
          <w:tcPr>
            <w:tcW w:w="3117" w:type="dxa"/>
            <w:tcBorders>
              <w:bottom w:val="single" w:sz="4" w:space="0" w:color="000000"/>
            </w:tcBorders>
          </w:tcPr>
          <w:p w14:paraId="5A7EFF76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 w14:paraId="6B3EB62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29802B3C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PAD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5DF9CEC2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alue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6B2DC171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7894ECEC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PAD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7F0D6D1B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value </w:t>
            </w:r>
          </w:p>
        </w:tc>
      </w:tr>
      <w:tr w:rsidR="006A560C" w14:paraId="42214ABE" w14:textId="77777777">
        <w:tc>
          <w:tcPr>
            <w:tcW w:w="3117" w:type="dxa"/>
            <w:tcBorders>
              <w:top w:val="single" w:sz="4" w:space="0" w:color="000000"/>
            </w:tcBorders>
          </w:tcPr>
          <w:p w14:paraId="1101EC7C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 (year)</w:t>
            </w:r>
          </w:p>
          <w:p w14:paraId="1B0DFF4B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thropometric indices</w:t>
            </w:r>
          </w:p>
          <w:p w14:paraId="09F7E7B2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BMI (kg/cm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BA30A13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Waist circumference (cm)</w:t>
            </w:r>
          </w:p>
          <w:p w14:paraId="6F2316E0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ip circumference (cm)</w:t>
            </w:r>
          </w:p>
          <w:p w14:paraId="736A35A8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VFA (cm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31112B7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FA (cm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7A1F39D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BP (mmHg)</w:t>
            </w:r>
          </w:p>
          <w:p w14:paraId="671A999E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BP (mmHg)</w:t>
            </w:r>
          </w:p>
          <w:p w14:paraId="11090B30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Duration of T2DM 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o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2277D0D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BG (mmol/l)</w:t>
            </w:r>
          </w:p>
          <w:p w14:paraId="650DCA0F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bA1c (%)</w:t>
            </w:r>
          </w:p>
          <w:p w14:paraId="1C84398D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GFR (ml/min/1.73m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731F12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A (mmol/l)</w:t>
            </w:r>
          </w:p>
          <w:p w14:paraId="6D4D79B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 (mmol/l)</w:t>
            </w:r>
          </w:p>
          <w:p w14:paraId="0EAB676E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 (mmol/l)</w:t>
            </w:r>
          </w:p>
          <w:p w14:paraId="083D149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DL-C (mmol/l)</w:t>
            </w:r>
          </w:p>
          <w:p w14:paraId="31BE437E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DL-C (mmol/l)</w:t>
            </w:r>
          </w:p>
          <w:p w14:paraId="765D6FB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sCRP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mg/l)</w:t>
            </w:r>
          </w:p>
          <w:p w14:paraId="501335C3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oking, n (%)</w:t>
            </w:r>
          </w:p>
          <w:p w14:paraId="3805B08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rinking, n (%)</w:t>
            </w:r>
          </w:p>
          <w:p w14:paraId="65DBA01B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et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3FC9A92F" w14:textId="77777777" w:rsidR="006A560C" w:rsidRDefault="0000000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Abdominal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obecity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, n (%)</w:t>
            </w:r>
          </w:p>
          <w:p w14:paraId="1799783D" w14:textId="77777777" w:rsidR="006A560C" w:rsidRDefault="0000000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Hypertension, n (%)</w:t>
            </w:r>
          </w:p>
          <w:p w14:paraId="764986B9" w14:textId="77777777" w:rsidR="006A560C" w:rsidRDefault="00000000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Hyperlipidemia, n (%)</w:t>
            </w:r>
          </w:p>
          <w:p w14:paraId="48C16BA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History of medicine, n (%)</w:t>
            </w:r>
          </w:p>
          <w:p w14:paraId="432EFE77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  Hypoglycemic drugs, n (%)</w:t>
            </w:r>
          </w:p>
          <w:p w14:paraId="0132C365" w14:textId="757A19B2" w:rsidR="0086756C" w:rsidRDefault="00000000" w:rsidP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  Lipid-lowering drugs, n (%)</w:t>
            </w:r>
          </w:p>
          <w:p w14:paraId="1FD07072" w14:textId="214F2A64" w:rsidR="006A560C" w:rsidRDefault="00000000" w:rsidP="000C72C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  Antihypertensive drugs, n (%)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 w14:paraId="0F7B5300" w14:textId="687C6560" w:rsidR="006A560C" w:rsidRDefault="00000000">
            <w:pPr>
              <w:spacing w:line="480" w:lineRule="auto"/>
              <w:ind w:right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8.0 ± 15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  <w:p w14:paraId="1C24BF57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CB881F0" w14:textId="1DCA1A28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2 ± 4.2</w:t>
            </w:r>
          </w:p>
          <w:p w14:paraId="220E3E05" w14:textId="4DCC6765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9.2 ± 10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  <w:p w14:paraId="42F3591B" w14:textId="1F7DE47F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.5 ± 8.7</w:t>
            </w:r>
          </w:p>
          <w:p w14:paraId="2E559BA0" w14:textId="07FA206D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5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46.2</w:t>
            </w:r>
          </w:p>
          <w:p w14:paraId="35072A4D" w14:textId="32E9DC7C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2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83.1</w:t>
            </w:r>
          </w:p>
          <w:p w14:paraId="51925A4C" w14:textId="4107C11B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17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18322432" w14:textId="472430F2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.7 ± 1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 w14:paraId="375DDEDC" w14:textId="727370EE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3(0, 125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8EAB63A" w14:textId="41380EBC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4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6579560B" w14:textId="7D688799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2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70EC5CA0" w14:textId="2284AD3D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8.2 ± 3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5AE214A6" w14:textId="2C84F4C4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1.9 ± 106.4</w:t>
            </w:r>
          </w:p>
          <w:p w14:paraId="78C8BB9B" w14:textId="3FE6E7DA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.2, 2.8)</w:t>
            </w:r>
          </w:p>
          <w:p w14:paraId="3674E068" w14:textId="6DB44AF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9 ± 1.6</w:t>
            </w:r>
          </w:p>
          <w:p w14:paraId="4E299DE6" w14:textId="15B85FF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0.3</w:t>
            </w:r>
          </w:p>
          <w:p w14:paraId="11FC344A" w14:textId="4F3A4EB3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1.0</w:t>
            </w:r>
          </w:p>
          <w:p w14:paraId="20D0F6CD" w14:textId="37D66F8A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.1, 4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072C4A0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5(71.1)</w:t>
            </w:r>
          </w:p>
          <w:p w14:paraId="6CA5C061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9(73.2)</w:t>
            </w:r>
          </w:p>
          <w:p w14:paraId="3BF5C226" w14:textId="31E0A2EE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62</w:t>
            </w:r>
            <w:r w:rsidR="008675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85.3)</w:t>
            </w:r>
          </w:p>
          <w:p w14:paraId="33BC006D" w14:textId="402E19B0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81.1)</w:t>
            </w:r>
          </w:p>
          <w:p w14:paraId="30039EC3" w14:textId="774A7222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8 (72.6)</w:t>
            </w:r>
          </w:p>
          <w:p w14:paraId="62168255" w14:textId="40DD6603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5 (76.3)</w:t>
            </w:r>
          </w:p>
          <w:p w14:paraId="62C7CD33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2624CD7" w14:textId="0EEFFDD1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1 (69.3)</w:t>
            </w:r>
          </w:p>
          <w:p w14:paraId="3DE23A33" w14:textId="30F51F9E" w:rsidR="001B0E1A" w:rsidRDefault="001B0E1A" w:rsidP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 (25.9)</w:t>
            </w:r>
          </w:p>
          <w:p w14:paraId="0BCFB038" w14:textId="33C59497" w:rsidR="001B0E1A" w:rsidRDefault="001B0E1A" w:rsidP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 (32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3DF4FEB9" w14:textId="599604E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9.7 ± 12.0</w:t>
            </w:r>
          </w:p>
          <w:p w14:paraId="007DF737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B9B2430" w14:textId="58C879BE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7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3.9</w:t>
            </w:r>
          </w:p>
          <w:p w14:paraId="107B2522" w14:textId="6AB4BA61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10.1</w:t>
            </w:r>
          </w:p>
          <w:p w14:paraId="07CCD4F0" w14:textId="4FCEAA45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1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7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  <w:p w14:paraId="067798B7" w14:textId="4A70CC05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.1 ± 42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235BC94E" w14:textId="6550773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67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6CF3330B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2.8 ± 17.7</w:t>
            </w:r>
          </w:p>
          <w:p w14:paraId="72B8CADF" w14:textId="2ABE8CE9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1 ± 1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</w:p>
          <w:p w14:paraId="15EF1789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9(3, 128)</w:t>
            </w:r>
          </w:p>
          <w:p w14:paraId="69D41606" w14:textId="468CC44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6 ± 4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15228344" w14:textId="789AB129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9 ± 2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79AF19FD" w14:textId="4FAE2E59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3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0B562841" w14:textId="1B77C95F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4.6 ± 87.4</w:t>
            </w:r>
          </w:p>
          <w:p w14:paraId="3C09C58B" w14:textId="459710B1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2.5)</w:t>
            </w:r>
          </w:p>
          <w:p w14:paraId="6C3CCF68" w14:textId="43940079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722C2B28" w14:textId="7016B0A2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 ± 0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78CF5C96" w14:textId="3C0783FE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0.9</w:t>
            </w:r>
          </w:p>
          <w:p w14:paraId="7EC747F2" w14:textId="71C2C703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7, 3.3)</w:t>
            </w:r>
          </w:p>
          <w:p w14:paraId="79ECCF99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80(68.0)</w:t>
            </w:r>
          </w:p>
          <w:p w14:paraId="14AEED4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91(73.9)</w:t>
            </w:r>
          </w:p>
          <w:p w14:paraId="70344A95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470</w:t>
            </w:r>
            <w:r w:rsidR="008675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78.1)</w:t>
            </w:r>
          </w:p>
          <w:p w14:paraId="1B34B04E" w14:textId="439C12E6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66 (77.9)</w:t>
            </w:r>
          </w:p>
          <w:p w14:paraId="0CDD8BA0" w14:textId="6249FC28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7 (69.4)</w:t>
            </w:r>
          </w:p>
          <w:p w14:paraId="47B301BF" w14:textId="537C8A92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87 (63.0)</w:t>
            </w:r>
          </w:p>
          <w:p w14:paraId="53F21A67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8C17C57" w14:textId="2DE84362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97 (69.0)</w:t>
            </w:r>
          </w:p>
          <w:p w14:paraId="3580E3CC" w14:textId="31621075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2 (24.0)</w:t>
            </w:r>
          </w:p>
          <w:p w14:paraId="59525621" w14:textId="36716D91" w:rsidR="001B0E1A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5 (32.2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A960CC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152</w:t>
            </w:r>
          </w:p>
          <w:p w14:paraId="1F94AE90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DE445EE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  <w:p w14:paraId="514787B8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  <w:p w14:paraId="52BF6437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  <w:p w14:paraId="290A2981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  <w:p w14:paraId="6CE7B0D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  <w:p w14:paraId="46A64C4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6</w:t>
            </w:r>
          </w:p>
          <w:p w14:paraId="5EF4C491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  <w:p w14:paraId="7AFF5A8C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442</w:t>
            </w:r>
          </w:p>
          <w:p w14:paraId="40756029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4</w:t>
            </w:r>
          </w:p>
          <w:p w14:paraId="41995D7D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  <w:p w14:paraId="75889B20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2</w:t>
            </w:r>
          </w:p>
          <w:p w14:paraId="254B004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  <w:p w14:paraId="5D1E06B7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  <w:p w14:paraId="3C218F4C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7</w:t>
            </w:r>
          </w:p>
          <w:p w14:paraId="1598136F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  <w:p w14:paraId="77ED9CD1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4</w:t>
            </w:r>
          </w:p>
          <w:p w14:paraId="7DCE296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  <w:p w14:paraId="0A14A054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5</w:t>
            </w:r>
          </w:p>
          <w:p w14:paraId="4A98833B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1</w:t>
            </w:r>
          </w:p>
          <w:p w14:paraId="2AAA245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21</w:t>
            </w:r>
          </w:p>
          <w:p w14:paraId="3315632C" w14:textId="651A4CD0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9</w:t>
            </w:r>
          </w:p>
          <w:p w14:paraId="130D248F" w14:textId="7A732D43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7</w:t>
            </w:r>
          </w:p>
          <w:p w14:paraId="0ABBFA61" w14:textId="63198EBA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  <w:p w14:paraId="36015AB0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6AA0B3E" w14:textId="5107D3AE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5</w:t>
            </w:r>
          </w:p>
          <w:p w14:paraId="797E2323" w14:textId="387501A9" w:rsidR="0086756C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6</w:t>
            </w:r>
          </w:p>
          <w:p w14:paraId="5EB484CC" w14:textId="524FB67C" w:rsidR="001B0E1A" w:rsidRDefault="001B0E1A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5A2A241F" w14:textId="0202C590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1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15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  <w:p w14:paraId="42FB1846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BD6523D" w14:textId="2C765548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0 ± 5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  <w:p w14:paraId="6D61BC0F" w14:textId="26C477A8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.4 ± 12.6</w:t>
            </w:r>
          </w:p>
          <w:p w14:paraId="4309AFDF" w14:textId="165A94FB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6.2 ± 11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  <w:p w14:paraId="53CC0635" w14:textId="1ACADE74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55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54953D37" w14:textId="3D42129D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0.2 ± 105.4</w:t>
            </w:r>
          </w:p>
          <w:p w14:paraId="78F38C65" w14:textId="283BF19D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2.4 ± 1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  <w:p w14:paraId="4BFEEDB4" w14:textId="608CD41E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3 ± 1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</w:p>
          <w:p w14:paraId="7337AF1E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63(8, 197)</w:t>
            </w:r>
          </w:p>
          <w:p w14:paraId="51FC43BB" w14:textId="67EEAE92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3.5</w:t>
            </w:r>
          </w:p>
          <w:p w14:paraId="3D44DCA3" w14:textId="27DA747F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5 ± 2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31E98CD4" w14:textId="6D063A45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.7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 33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76CE0074" w14:textId="3DAE3C79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8.4 ± 10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</w:p>
          <w:p w14:paraId="56722EAE" w14:textId="4BC69EE1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2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BD2F8AB" w14:textId="173DDE7D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1.4</w:t>
            </w:r>
          </w:p>
          <w:p w14:paraId="15DD5810" w14:textId="2727D1D9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 ± 0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123835D0" w14:textId="777C8AC0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1 ± 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30948F5F" w14:textId="5F6B69F2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 xml:space="preserve">1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.2, 6.4)</w:t>
            </w:r>
          </w:p>
          <w:p w14:paraId="6192AF3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5.5)</w:t>
            </w:r>
          </w:p>
          <w:p w14:paraId="33E11CE9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(9.9)</w:t>
            </w:r>
          </w:p>
          <w:p w14:paraId="44770D0A" w14:textId="46020205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80</w:t>
            </w:r>
            <w:r w:rsidR="008675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87.9)</w:t>
            </w:r>
          </w:p>
          <w:p w14:paraId="05ECB519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85.7)</w:t>
            </w:r>
          </w:p>
          <w:p w14:paraId="52C81A89" w14:textId="1816CF96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 (73.6)</w:t>
            </w:r>
          </w:p>
          <w:p w14:paraId="3779A28B" w14:textId="13952A74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 (70.3)</w:t>
            </w:r>
          </w:p>
          <w:p w14:paraId="2F63BB7E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77FAD9C" w14:textId="040FEFB0" w:rsidR="0086756C" w:rsidRDefault="0079405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 (73.6)</w:t>
            </w:r>
          </w:p>
          <w:p w14:paraId="23AC94D2" w14:textId="77777777" w:rsidR="0086756C" w:rsidRDefault="0086756C" w:rsidP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 (24.2)</w:t>
            </w:r>
          </w:p>
          <w:p w14:paraId="2DDDF197" w14:textId="0552EEFF" w:rsidR="0086756C" w:rsidRDefault="0079405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 (41.8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8C516E5" w14:textId="769F0B7C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5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11.6</w:t>
            </w:r>
          </w:p>
          <w:p w14:paraId="3AA1B306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DB4056F" w14:textId="43E750C5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4 ± 4.0</w:t>
            </w:r>
          </w:p>
          <w:p w14:paraId="57813A13" w14:textId="52E8C91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.9 ± 10.5</w:t>
            </w:r>
          </w:p>
          <w:p w14:paraId="4CCE8198" w14:textId="3A45BCBF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</w:t>
            </w:r>
            <w:r w:rsidR="006A064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8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14:paraId="0C9D05F7" w14:textId="2185841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35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61A9C6D9" w14:textId="13EC6BBC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6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</w:p>
          <w:p w14:paraId="603477EE" w14:textId="39347A8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3.4 ± 18.1</w:t>
            </w:r>
          </w:p>
          <w:p w14:paraId="3F611B40" w14:textId="3C242D1C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11.2</w:t>
            </w:r>
          </w:p>
          <w:p w14:paraId="467475C4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84(21, 157.5)</w:t>
            </w:r>
          </w:p>
          <w:p w14:paraId="03408067" w14:textId="0D4C8E15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1 ± 3.9</w:t>
            </w:r>
          </w:p>
          <w:p w14:paraId="3AC01C3A" w14:textId="594E4CB6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8 ± 2.1</w:t>
            </w:r>
          </w:p>
          <w:p w14:paraId="56AB67E3" w14:textId="2AED36D4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.2 ± 32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 w14:paraId="29A0A5EC" w14:textId="5FB01F55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9.5 ± 84.8</w:t>
            </w:r>
          </w:p>
          <w:p w14:paraId="5C301077" w14:textId="73333840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.0, 2.1)</w:t>
            </w:r>
          </w:p>
          <w:p w14:paraId="7D0E56D1" w14:textId="527B29BE" w:rsidR="006A560C" w:rsidRDefault="006A064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 ± 1.3</w:t>
            </w:r>
          </w:p>
          <w:p w14:paraId="07719FA4" w14:textId="4F0D0AEC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 w14:paraId="4BE2DCAD" w14:textId="013711BF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.1 ± 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  <w:p w14:paraId="48A31445" w14:textId="5F465404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(0.8, </w:t>
            </w:r>
            <w:r w:rsidR="006A064C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63CF4D4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(7.3)</w:t>
            </w:r>
          </w:p>
          <w:p w14:paraId="5948DC62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7(12.0)</w:t>
            </w:r>
          </w:p>
          <w:p w14:paraId="5E9D4F2F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080</w:t>
            </w:r>
            <w:r w:rsidR="0086756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73.3)</w:t>
            </w:r>
          </w:p>
          <w:p w14:paraId="364E1A14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2 (76.1)</w:t>
            </w:r>
          </w:p>
          <w:p w14:paraId="7B3A4F20" w14:textId="44D19839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7 (70.4)</w:t>
            </w:r>
          </w:p>
          <w:p w14:paraId="50C6D4DF" w14:textId="773587DC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2 (49.0)</w:t>
            </w:r>
          </w:p>
          <w:p w14:paraId="146B01F5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CF21C0A" w14:textId="60B8DEAD" w:rsidR="0086756C" w:rsidRDefault="0079405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5 (76.4)</w:t>
            </w:r>
          </w:p>
          <w:p w14:paraId="74441582" w14:textId="77777777" w:rsidR="0086756C" w:rsidRDefault="0086756C" w:rsidP="0086756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0 (28.5)</w:t>
            </w:r>
          </w:p>
          <w:p w14:paraId="5FFF2678" w14:textId="4DC55AA9" w:rsidR="0086756C" w:rsidRDefault="0079405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6 (41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1B4ED44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0.041</w:t>
            </w:r>
          </w:p>
          <w:p w14:paraId="2F2BD09A" w14:textId="77777777" w:rsidR="006A560C" w:rsidRDefault="006A560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06E7E307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  <w:p w14:paraId="040CE27F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  <w:p w14:paraId="43044C64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  <w:p w14:paraId="24E3C42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  <w:p w14:paraId="45169BDF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  <w:p w14:paraId="11EA41F0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3</w:t>
            </w:r>
          </w:p>
          <w:p w14:paraId="1B299D52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5</w:t>
            </w:r>
          </w:p>
          <w:p w14:paraId="5A97EA4D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0.968</w:t>
            </w:r>
          </w:p>
          <w:p w14:paraId="74CA2AF8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6</w:t>
            </w:r>
          </w:p>
          <w:p w14:paraId="6E963ADB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  <w:p w14:paraId="320814B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1</w:t>
            </w:r>
          </w:p>
          <w:p w14:paraId="5DC78EE7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  <w:p w14:paraId="70F12809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  <w:p w14:paraId="7B83655E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1</w:t>
            </w:r>
          </w:p>
          <w:p w14:paraId="76D9FEC2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  <w:p w14:paraId="3953E8D6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9</w:t>
            </w:r>
          </w:p>
          <w:p w14:paraId="3F21086A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  <w:p w14:paraId="590A0BA8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4</w:t>
            </w:r>
          </w:p>
          <w:p w14:paraId="2C0BFDFB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2</w:t>
            </w:r>
          </w:p>
          <w:p w14:paraId="5C858CA4" w14:textId="77777777" w:rsidR="006A560C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0.002</w:t>
            </w:r>
          </w:p>
          <w:p w14:paraId="7D8D974D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6</w:t>
            </w:r>
          </w:p>
          <w:p w14:paraId="5D767D37" w14:textId="4DA66F62" w:rsidR="0086756C" w:rsidRDefault="00867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6</w:t>
            </w:r>
          </w:p>
          <w:p w14:paraId="02B0BC08" w14:textId="4BD6503D" w:rsidR="0086756C" w:rsidRDefault="00867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 0.001</w:t>
            </w:r>
          </w:p>
          <w:p w14:paraId="5C0C5D91" w14:textId="77777777" w:rsidR="0086756C" w:rsidRDefault="00867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0CBAD0C5" w14:textId="421DEF51" w:rsidR="0086756C" w:rsidRDefault="007940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0</w:t>
            </w:r>
          </w:p>
          <w:p w14:paraId="0AAC57AB" w14:textId="77777777" w:rsidR="0086756C" w:rsidRDefault="0086756C" w:rsidP="00867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5</w:t>
            </w:r>
          </w:p>
          <w:p w14:paraId="5B471DA4" w14:textId="6C82C1D5" w:rsidR="0086756C" w:rsidRDefault="0079405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7</w:t>
            </w:r>
          </w:p>
        </w:tc>
      </w:tr>
    </w:tbl>
    <w:p w14:paraId="148E1BE1" w14:textId="77777777" w:rsidR="006A560C" w:rsidRDefault="00000000">
      <w:pPr>
        <w:spacing w:line="48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lastRenderedPageBreak/>
        <w:t xml:space="preserve">Abbreviations: BMI, body mass index; DBP, diastolic blood pressure; eGFR, estimated glomerular filtration rate; FBG, fasting blood glucose; HbA1c, glycosylated hemoglobin; HDL-C, high-density lipoprotein cholesterol; </w:t>
      </w:r>
      <w:proofErr w:type="spellStart"/>
      <w:r>
        <w:rPr>
          <w:rFonts w:ascii="Times New Roman" w:hAnsi="Times New Roman"/>
          <w:sz w:val="21"/>
          <w:szCs w:val="21"/>
        </w:rPr>
        <w:t>hsCRP</w:t>
      </w:r>
      <w:proofErr w:type="spellEnd"/>
      <w:r>
        <w:rPr>
          <w:rFonts w:ascii="Times New Roman" w:hAnsi="Times New Roman"/>
          <w:sz w:val="21"/>
          <w:szCs w:val="21"/>
        </w:rPr>
        <w:t xml:space="preserve">, hypersensitive C Reactive Protein; LDL-C, low-density lipoprotein cholesterol; SBP, systolic blood pressure; SFA, subcutaneous fat area; TC, total cholesterol; TG, triglycerides; UA, uric acid; VFA, visceral abdominal fat area. </w:t>
      </w:r>
    </w:p>
    <w:p w14:paraId="70123DF7" w14:textId="77777777" w:rsidR="006A560C" w:rsidRDefault="006A560C">
      <w:pPr>
        <w:spacing w:line="480" w:lineRule="auto"/>
      </w:pPr>
    </w:p>
    <w:sectPr w:rsidR="006A560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83A"/>
    <w:rsid w:val="E9DE526E"/>
    <w:rsid w:val="F3B6940C"/>
    <w:rsid w:val="FB16E510"/>
    <w:rsid w:val="00012BAC"/>
    <w:rsid w:val="00050E10"/>
    <w:rsid w:val="00064212"/>
    <w:rsid w:val="00071178"/>
    <w:rsid w:val="00094482"/>
    <w:rsid w:val="000C72C7"/>
    <w:rsid w:val="000D1F55"/>
    <w:rsid w:val="000D1F7C"/>
    <w:rsid w:val="000D3180"/>
    <w:rsid w:val="001154B7"/>
    <w:rsid w:val="00130ACB"/>
    <w:rsid w:val="0015037C"/>
    <w:rsid w:val="00152B29"/>
    <w:rsid w:val="00175495"/>
    <w:rsid w:val="001B0E1A"/>
    <w:rsid w:val="002244E4"/>
    <w:rsid w:val="002A2DAD"/>
    <w:rsid w:val="002C298F"/>
    <w:rsid w:val="002F7484"/>
    <w:rsid w:val="003B10D9"/>
    <w:rsid w:val="00441EAF"/>
    <w:rsid w:val="005047D3"/>
    <w:rsid w:val="00506DDE"/>
    <w:rsid w:val="00510944"/>
    <w:rsid w:val="00654ACE"/>
    <w:rsid w:val="006A064C"/>
    <w:rsid w:val="006A0BA1"/>
    <w:rsid w:val="006A560C"/>
    <w:rsid w:val="006A59A1"/>
    <w:rsid w:val="007419D4"/>
    <w:rsid w:val="00760328"/>
    <w:rsid w:val="007716BB"/>
    <w:rsid w:val="00794055"/>
    <w:rsid w:val="0086756C"/>
    <w:rsid w:val="008F6A72"/>
    <w:rsid w:val="009B65B9"/>
    <w:rsid w:val="009D40BA"/>
    <w:rsid w:val="00A221B3"/>
    <w:rsid w:val="00A45F11"/>
    <w:rsid w:val="00B05BA5"/>
    <w:rsid w:val="00B52DB9"/>
    <w:rsid w:val="00B542ED"/>
    <w:rsid w:val="00B702C9"/>
    <w:rsid w:val="00B715CD"/>
    <w:rsid w:val="00C034E4"/>
    <w:rsid w:val="00CF1664"/>
    <w:rsid w:val="00D277F8"/>
    <w:rsid w:val="00D85583"/>
    <w:rsid w:val="00E122D1"/>
    <w:rsid w:val="00E542C1"/>
    <w:rsid w:val="00E6483A"/>
    <w:rsid w:val="00EC1709"/>
    <w:rsid w:val="00ED7A13"/>
    <w:rsid w:val="00F3144F"/>
    <w:rsid w:val="00F667A8"/>
    <w:rsid w:val="00F73C9C"/>
    <w:rsid w:val="00FA491C"/>
    <w:rsid w:val="57B7A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16C4A"/>
  <w15:docId w15:val="{D8364BCD-3091-B249-9EE6-54C72BBBC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rPr>
      <w:rFonts w:ascii="宋体" w:eastAsia="宋体" w:hAnsi="宋体" w:cs="宋体"/>
      <w:kern w:val="0"/>
      <w:sz w:val="24"/>
    </w:rPr>
  </w:style>
  <w:style w:type="paragraph" w:styleId="a7">
    <w:name w:val="Revision"/>
    <w:hidden/>
    <w:uiPriority w:val="99"/>
    <w:unhideWhenUsed/>
    <w:rsid w:val="0086756C"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DB6433-E831-F243-81CE-4B525F69A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office user</cp:lastModifiedBy>
  <cp:revision>6</cp:revision>
  <dcterms:created xsi:type="dcterms:W3CDTF">2024-12-01T14:43:00Z</dcterms:created>
  <dcterms:modified xsi:type="dcterms:W3CDTF">2024-12-2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5376D254C12B5DB1B99F556501C17730_43</vt:lpwstr>
  </property>
</Properties>
</file>